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73B" w:rsidRDefault="0016073B" w:rsidP="0016073B">
      <w:r>
        <w:rPr>
          <w:rFonts w:hint="eastAsia"/>
        </w:rPr>
        <w:t>Table S</w:t>
      </w:r>
      <w:r w:rsidR="00434166">
        <w:t>3</w:t>
      </w:r>
      <w:bookmarkStart w:id="0" w:name="_GoBack"/>
      <w:bookmarkEnd w:id="0"/>
      <w:r>
        <w:rPr>
          <w:rFonts w:hint="eastAsia"/>
        </w:rPr>
        <w:t>. Summary of recombination events in different full-length TSWV M fragments identified by RDP4 program.</w:t>
      </w:r>
    </w:p>
    <w:tbl>
      <w:tblPr>
        <w:tblStyle w:val="TableGrid"/>
        <w:tblW w:w="14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317"/>
        <w:gridCol w:w="959"/>
        <w:gridCol w:w="993"/>
        <w:gridCol w:w="1701"/>
        <w:gridCol w:w="1655"/>
        <w:gridCol w:w="1134"/>
        <w:gridCol w:w="1252"/>
        <w:gridCol w:w="1203"/>
        <w:gridCol w:w="1073"/>
        <w:gridCol w:w="1110"/>
        <w:gridCol w:w="1110"/>
      </w:tblGrid>
      <w:tr w:rsidR="00BC4E48" w:rsidRPr="00930E38" w:rsidTr="00BC4E48">
        <w:tc>
          <w:tcPr>
            <w:tcW w:w="907" w:type="dxa"/>
            <w:tcBorders>
              <w:top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 xml:space="preserve">Breakpoint position in recombinant </w:t>
            </w:r>
            <w:r w:rsidRPr="00930E38">
              <w:rPr>
                <w:rFonts w:hint="eastAsia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arental sequence (s)</w:t>
            </w:r>
          </w:p>
        </w:tc>
        <w:tc>
          <w:tcPr>
            <w:tcW w:w="68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P-Value for the six detection methods in RDP4</w:t>
            </w:r>
          </w:p>
        </w:tc>
      </w:tr>
      <w:tr w:rsidR="00BC4E48" w:rsidRPr="00930E38" w:rsidTr="00BC4E48">
        <w:tc>
          <w:tcPr>
            <w:tcW w:w="907" w:type="dxa"/>
            <w:tcBorders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Event number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ecombinant Sequence(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eg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j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RDP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GENECONV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BootSc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MaxCh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Chimaer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 w:rsidRPr="00930E38">
              <w:rPr>
                <w:b/>
                <w:bCs/>
                <w:sz w:val="20"/>
                <w:szCs w:val="20"/>
              </w:rPr>
              <w:t>SiScan</w:t>
            </w:r>
          </w:p>
        </w:tc>
      </w:tr>
      <w:tr w:rsidR="00BC4E48" w:rsidRPr="00930E38" w:rsidTr="00BC4E48">
        <w:tc>
          <w:tcPr>
            <w:tcW w:w="907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6E-85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8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8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7E-1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4E-1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3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M2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8E-0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E-1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4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4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1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9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6E-28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0E-55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6E-3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2E-1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0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0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3)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6E-85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81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8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7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4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2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7E-13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3E-125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3E-13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6E-2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9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3E-1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2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7E-3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7E-6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E-6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6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1E-1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4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0E-4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4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0E-4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7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0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E-1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5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5E-28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4E-1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9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1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8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4E-2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39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97E-2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2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8E-1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3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42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1E-8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6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2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3E-1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3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E-2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3E-4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4E-5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5E-1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5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6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E-0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0E-0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0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6E-12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4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3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6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10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2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5E-17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6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M1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5E-4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7E-10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8E-7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1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6E-1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9E-2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5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5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6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E-30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6E-5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4E-40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0E-1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09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1E-1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4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5E-35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7E-3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33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1E-04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7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AM1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1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2E-1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8E-1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9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9E-1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4E-2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2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E-0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4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6E-2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8E-18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3E-19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3E-0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2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0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2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7E-1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2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1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5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4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6E-0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4E-10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6E-1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9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1E-0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9E-2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1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E-08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46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5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E-3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07E-2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4E-3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8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1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0E-0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7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2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2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9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24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94E-23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7E-1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02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0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AM1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1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2E-1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8E-1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9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7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E-2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5E-4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4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8)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0E-0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3E-12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1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9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7E-1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2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3E-2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6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3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2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135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6E-139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1E-141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21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9E-21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0E-2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8E-2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5E-49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4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3E-2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4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9E-1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1E-2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3E-5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5E-3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6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1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0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0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2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7E-1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2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1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0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3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3E-75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8E-51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6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2E-10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7E-1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4E-23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4E-26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1E-20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7E-08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0E-08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E-1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1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E-28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9E-4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3E-4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7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6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4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9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6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5E-3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1E-3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6E-3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3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4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42E-2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8E-1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5E-2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4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5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79E-0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2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4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4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2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4E-4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1E-39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6E-4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0E-10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4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9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4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76E-26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5E-18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4E-2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2E-0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0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E-1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4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0E-4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6E-4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0E-4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7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3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3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4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76E-26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5E-18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4E-2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2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2E-0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3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5E-28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4E-1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9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1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3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20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9E-8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8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2E-8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8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30E-1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4E-1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2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3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2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6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3E-1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9E-39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4E-2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3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6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5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3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7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5E-33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0E-2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0E-09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0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8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2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4E-4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2E-3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5E=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0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9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1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7E-12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8E-121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29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21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7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2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4E-11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2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1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7E-12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8E-121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29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21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7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2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4E-11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2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4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9E-7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7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4E-7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0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9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9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1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7E-12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8E-121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1E-129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1E-21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1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7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9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2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4E-11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2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2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4E-11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12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8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2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M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12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1E-11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7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45E-2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1E-3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1E-3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7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5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1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0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6E-7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7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2E-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4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1E-0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1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9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7E-21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28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0E-3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3E-12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1E-04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7E-1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2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3E-2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6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3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2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13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6E-139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13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7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2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7E-2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2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2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7E-1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9E-3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9E-3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0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5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7E-1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8E-3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1E-1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4E-12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77E-0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3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6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8E-1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9E-2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5E-3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3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75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4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2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1E-2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9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0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6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CM2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5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9E-0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9E-0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0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6E-7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7E-7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2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4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1E-0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4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9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3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7E-21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28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0E-36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23E-12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1E-04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7E-2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0E-40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1E-3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5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5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3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2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7E-2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0E-3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5E-4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3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71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7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5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3E-3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3E-13</w:t>
            </w:r>
          </w:p>
        </w:tc>
      </w:tr>
      <w:tr w:rsidR="00BC4E48" w:rsidRPr="0074577C" w:rsidTr="00BC4E48">
        <w:tc>
          <w:tcPr>
            <w:tcW w:w="907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317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959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4766</w:t>
            </w:r>
          </w:p>
        </w:tc>
        <w:tc>
          <w:tcPr>
            <w:tcW w:w="993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1224</w:t>
            </w:r>
          </w:p>
        </w:tc>
        <w:tc>
          <w:tcPr>
            <w:tcW w:w="1701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655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134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5.53E-12</w:t>
            </w:r>
          </w:p>
        </w:tc>
        <w:tc>
          <w:tcPr>
            <w:tcW w:w="1252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7.33E-27</w:t>
            </w:r>
          </w:p>
        </w:tc>
        <w:tc>
          <w:tcPr>
            <w:tcW w:w="1203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3.24E-19</w:t>
            </w:r>
          </w:p>
        </w:tc>
        <w:tc>
          <w:tcPr>
            <w:tcW w:w="1073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1.03E-08</w:t>
            </w:r>
          </w:p>
        </w:tc>
        <w:tc>
          <w:tcPr>
            <w:tcW w:w="1110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4.66E-05</w:t>
            </w:r>
          </w:p>
        </w:tc>
        <w:tc>
          <w:tcPr>
            <w:tcW w:w="1110" w:type="dxa"/>
          </w:tcPr>
          <w:p w:rsidR="00BC4E48" w:rsidRPr="0074577C" w:rsidRDefault="00BC4E48" w:rsidP="00010A41">
            <w:pPr>
              <w:rPr>
                <w:sz w:val="20"/>
                <w:szCs w:val="20"/>
              </w:rPr>
            </w:pPr>
            <w:r w:rsidRPr="0074577C">
              <w:rPr>
                <w:rFonts w:hint="eastAsia"/>
                <w:sz w:val="20"/>
                <w:szCs w:val="20"/>
              </w:rPr>
              <w:t>1.21E-0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7E-5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E-13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0E-50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10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9E-09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4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6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6E-5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94E-1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8E-5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2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6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05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6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4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20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6E-0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4E-10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6E-1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9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1E-0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3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20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4E-1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5E-2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2E-1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9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4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9E-14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3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2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7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10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2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5E-17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6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6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E-2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5E-4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4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5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6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E-9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94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E-5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3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8E-1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0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0E-2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7E-1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2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1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6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5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3E-3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3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9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93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3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6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1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5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3E-3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3E-13</w:t>
            </w:r>
          </w:p>
        </w:tc>
      </w:tr>
      <w:tr w:rsidR="00BC4E48" w:rsidRPr="00E7198D" w:rsidTr="00BC4E48">
        <w:tc>
          <w:tcPr>
            <w:tcW w:w="907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1317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959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99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1229</w:t>
            </w:r>
          </w:p>
        </w:tc>
        <w:tc>
          <w:tcPr>
            <w:tcW w:w="1701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655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sz w:val="20"/>
                <w:szCs w:val="20"/>
              </w:rPr>
              <w:t>U</w:t>
            </w:r>
            <w:r w:rsidRPr="00353AD0">
              <w:rPr>
                <w:rFonts w:hint="eastAsia"/>
                <w:sz w:val="20"/>
                <w:szCs w:val="20"/>
              </w:rPr>
              <w:t>nknown(UM4)</w:t>
            </w:r>
          </w:p>
        </w:tc>
        <w:tc>
          <w:tcPr>
            <w:tcW w:w="1134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1.20E-11</w:t>
            </w:r>
          </w:p>
        </w:tc>
        <w:tc>
          <w:tcPr>
            <w:tcW w:w="1252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2.53E-26</w:t>
            </w:r>
          </w:p>
        </w:tc>
        <w:tc>
          <w:tcPr>
            <w:tcW w:w="120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5.52E-28</w:t>
            </w:r>
          </w:p>
        </w:tc>
        <w:tc>
          <w:tcPr>
            <w:tcW w:w="107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3.67E-07</w:t>
            </w:r>
          </w:p>
        </w:tc>
        <w:tc>
          <w:tcPr>
            <w:tcW w:w="1110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rFonts w:hint="eastAsia"/>
                <w:sz w:val="20"/>
                <w:szCs w:val="20"/>
              </w:rPr>
              <w:t>1.84E-11</w:t>
            </w:r>
          </w:p>
        </w:tc>
      </w:tr>
      <w:tr w:rsidR="00BC4E48" w:rsidRPr="00E7198D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1317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959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7</w:t>
            </w:r>
          </w:p>
        </w:tc>
        <w:tc>
          <w:tcPr>
            <w:tcW w:w="99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9</w:t>
            </w:r>
          </w:p>
        </w:tc>
        <w:tc>
          <w:tcPr>
            <w:tcW w:w="1701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655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1134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65E-23</w:t>
            </w:r>
          </w:p>
        </w:tc>
        <w:tc>
          <w:tcPr>
            <w:tcW w:w="1252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3E-51</w:t>
            </w:r>
          </w:p>
        </w:tc>
        <w:tc>
          <w:tcPr>
            <w:tcW w:w="120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31</w:t>
            </w:r>
          </w:p>
        </w:tc>
        <w:tc>
          <w:tcPr>
            <w:tcW w:w="1073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15</w:t>
            </w:r>
          </w:p>
        </w:tc>
        <w:tc>
          <w:tcPr>
            <w:tcW w:w="1110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0E-09</w:t>
            </w:r>
          </w:p>
        </w:tc>
        <w:tc>
          <w:tcPr>
            <w:tcW w:w="1110" w:type="dxa"/>
          </w:tcPr>
          <w:p w:rsidR="00BC4E48" w:rsidRPr="00353AD0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5E-11</w:t>
            </w:r>
          </w:p>
        </w:tc>
      </w:tr>
      <w:tr w:rsidR="00BC4E48" w:rsidRPr="00E7198D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6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6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M1</w:t>
            </w:r>
            <w:r w:rsidRPr="00353AD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4E-0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0E-0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0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2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2E-0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6E-12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7E-1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6E-2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7E-2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6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M5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 w:rsidRPr="00353AD0"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12</w:t>
            </w:r>
            <w:r w:rsidRPr="00353AD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3E-0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9E-10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7E-1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9E-0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1E-4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1E-8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6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2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30E-1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9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3E-1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62E-29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E-2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53E-11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7E-1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9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5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3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7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65E-33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0E-2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0E-09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7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0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E-21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0E-45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2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8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1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1E-1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8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5E-4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8E-4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3E-08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E-12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28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2E-1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8E-08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9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52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6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7)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5E-08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8E-12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0E-04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10</w:t>
            </w:r>
          </w:p>
        </w:tc>
      </w:tr>
      <w:tr w:rsidR="00BC4E48" w:rsidRPr="00E56A05" w:rsidTr="00BC4E48">
        <w:tc>
          <w:tcPr>
            <w:tcW w:w="907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</w:t>
            </w:r>
          </w:p>
        </w:tc>
        <w:tc>
          <w:tcPr>
            <w:tcW w:w="1317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SM13</w:t>
            </w:r>
          </w:p>
        </w:tc>
        <w:tc>
          <w:tcPr>
            <w:tcW w:w="959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2626</w:t>
            </w:r>
          </w:p>
        </w:tc>
        <w:tc>
          <w:tcPr>
            <w:tcW w:w="1701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UM6</w:t>
            </w:r>
          </w:p>
        </w:tc>
        <w:tc>
          <w:tcPr>
            <w:tcW w:w="1655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sz w:val="20"/>
                <w:szCs w:val="20"/>
              </w:rPr>
              <w:t>U</w:t>
            </w:r>
            <w:r w:rsidRPr="00E5277F">
              <w:rPr>
                <w:rFonts w:hint="eastAsia"/>
                <w:sz w:val="20"/>
                <w:szCs w:val="20"/>
              </w:rPr>
              <w:t>nknown(SM9)</w:t>
            </w:r>
          </w:p>
        </w:tc>
        <w:tc>
          <w:tcPr>
            <w:tcW w:w="1134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52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1.52E-14</w:t>
            </w:r>
          </w:p>
        </w:tc>
        <w:tc>
          <w:tcPr>
            <w:tcW w:w="1110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9.44E-13</w:t>
            </w:r>
          </w:p>
        </w:tc>
        <w:tc>
          <w:tcPr>
            <w:tcW w:w="1110" w:type="dxa"/>
          </w:tcPr>
          <w:p w:rsidR="00BC4E48" w:rsidRPr="00E5277F" w:rsidRDefault="00BC4E48" w:rsidP="00010A41">
            <w:pPr>
              <w:rPr>
                <w:sz w:val="20"/>
                <w:szCs w:val="20"/>
              </w:rPr>
            </w:pPr>
            <w:r w:rsidRPr="00E5277F">
              <w:rPr>
                <w:rFonts w:hint="eastAsia"/>
                <w:sz w:val="20"/>
                <w:szCs w:val="20"/>
              </w:rPr>
              <w:t>5.89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3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7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7E-5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6E-4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7E-1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8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0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5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7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7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4E-4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7E-44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03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2E-0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7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2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4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2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73E-11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4E-2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3E-19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1E-12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4E-08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4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3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9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9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6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3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8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2E-0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8E-1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2E-1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9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94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0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4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10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2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5E-17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6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71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6E-4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7E-2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3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E-0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7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1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3E-5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3E-3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5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5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7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5E-5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4E-1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3E-2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6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5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7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7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4E-4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07E-44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3E-03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2E-0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47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E-0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6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3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9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9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6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7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1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3E-5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3E-3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5E-1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7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5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7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5E-5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4E-1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3E-2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6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7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7E-5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6E-41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57E-1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8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0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3E-26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9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9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1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6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6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E-23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3E-4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3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1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5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5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2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17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5E-3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80E-2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10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3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8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8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0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8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12E-2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2E-5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0E-3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7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7E-2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9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5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6E-4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7E-2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3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9E-0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9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4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8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8E-10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20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55E-17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6E-0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3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E-5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3E-37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5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03E-13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9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6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7E-2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5E-4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0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5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6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0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2E-99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94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56E-5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3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5E-16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8E-19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7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0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0E-26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87E-1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5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2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31E-0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0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9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9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93E-2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E-47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9E-33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76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6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1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5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19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8E-3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7E-22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E-2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4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4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9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2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AM1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0E-10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02E-1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8E-19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9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99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2E-0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5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IM1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8E-14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5E-18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1E-16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0E-06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0E-1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8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5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E-39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1E-80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5E-60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.85E-0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40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1E-17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9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1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6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82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5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16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5E-47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0E-102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28E-77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04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2E-1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16E-16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BM1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2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6E-1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1E-1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2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4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0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5E-1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2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50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2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7)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3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0E-03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2E-19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15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4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6E-1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1E-1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2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4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4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5E-1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3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5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4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5E-5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7E-5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0E-5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0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9E-1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6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23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3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7)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0E-03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02E-19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0E-15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4E-07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03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1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2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0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2E-15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E-144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02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24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2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2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9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6E-11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1E-1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12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24E-10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2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4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KM3)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M1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89E-1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35E-1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0E-15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3E-05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0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8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0</w:t>
            </w:r>
          </w:p>
        </w:tc>
        <w:tc>
          <w:tcPr>
            <w:tcW w:w="1701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655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2E-152</w:t>
            </w:r>
          </w:p>
        </w:tc>
        <w:tc>
          <w:tcPr>
            <w:tcW w:w="1252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E-144</w:t>
            </w:r>
          </w:p>
        </w:tc>
        <w:tc>
          <w:tcPr>
            <w:tcW w:w="120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7E-148</w:t>
            </w:r>
          </w:p>
        </w:tc>
        <w:tc>
          <w:tcPr>
            <w:tcW w:w="107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15E-2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4E-25</w:t>
            </w:r>
          </w:p>
        </w:tc>
        <w:tc>
          <w:tcPr>
            <w:tcW w:w="1110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28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</w:t>
            </w:r>
          </w:p>
        </w:tc>
        <w:tc>
          <w:tcPr>
            <w:tcW w:w="1317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2</w:t>
            </w:r>
          </w:p>
        </w:tc>
        <w:tc>
          <w:tcPr>
            <w:tcW w:w="959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4</w:t>
            </w:r>
          </w:p>
        </w:tc>
        <w:tc>
          <w:tcPr>
            <w:tcW w:w="993" w:type="dxa"/>
          </w:tcPr>
          <w:p w:rsidR="00BC4E48" w:rsidRPr="00930E3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51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SM14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45E-55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7E-53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60E-54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E-07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50E-09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9E-11</w:t>
            </w:r>
          </w:p>
        </w:tc>
      </w:tr>
      <w:tr w:rsidR="00BC4E48" w:rsidRPr="00930E38" w:rsidTr="00BC4E48">
        <w:tc>
          <w:tcPr>
            <w:tcW w:w="90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2</w:t>
            </w:r>
          </w:p>
        </w:tc>
        <w:tc>
          <w:tcPr>
            <w:tcW w:w="1317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3</w:t>
            </w:r>
          </w:p>
        </w:tc>
        <w:tc>
          <w:tcPr>
            <w:tcW w:w="959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43</w:t>
            </w:r>
          </w:p>
        </w:tc>
        <w:tc>
          <w:tcPr>
            <w:tcW w:w="99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M20</w:t>
            </w:r>
          </w:p>
        </w:tc>
        <w:tc>
          <w:tcPr>
            <w:tcW w:w="1655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>
              <w:rPr>
                <w:rFonts w:hint="eastAsia"/>
                <w:sz w:val="20"/>
                <w:szCs w:val="20"/>
              </w:rPr>
              <w:t>nknown(UM2)</w:t>
            </w:r>
          </w:p>
        </w:tc>
        <w:tc>
          <w:tcPr>
            <w:tcW w:w="1134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E-32</w:t>
            </w:r>
          </w:p>
        </w:tc>
        <w:tc>
          <w:tcPr>
            <w:tcW w:w="1252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20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S</w:t>
            </w:r>
          </w:p>
        </w:tc>
        <w:tc>
          <w:tcPr>
            <w:tcW w:w="1073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22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13</w:t>
            </w:r>
          </w:p>
        </w:tc>
        <w:tc>
          <w:tcPr>
            <w:tcW w:w="1110" w:type="dxa"/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6E-16</w:t>
            </w:r>
          </w:p>
        </w:tc>
      </w:tr>
      <w:tr w:rsidR="00BC4E48" w:rsidRPr="00930E38" w:rsidTr="00BC4E48">
        <w:tc>
          <w:tcPr>
            <w:tcW w:w="907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3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6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17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2E-152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7E-14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E-02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E-2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5E-2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BC4E48" w:rsidRDefault="00BC4E48" w:rsidP="00010A4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E-28</w:t>
            </w:r>
          </w:p>
        </w:tc>
      </w:tr>
    </w:tbl>
    <w:p w:rsidR="009E55BF" w:rsidRPr="0016073B" w:rsidRDefault="00446898">
      <w:r>
        <w:rPr>
          <w:rFonts w:hint="eastAsia"/>
        </w:rPr>
        <w:t>NS: not significant</w:t>
      </w:r>
    </w:p>
    <w:sectPr w:rsidR="009E55BF" w:rsidRPr="0016073B" w:rsidSect="0016073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71EDF"/>
    <w:multiLevelType w:val="hybridMultilevel"/>
    <w:tmpl w:val="7B140BBC"/>
    <w:lvl w:ilvl="0" w:tplc="4C6C3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4D4466E"/>
    <w:multiLevelType w:val="hybridMultilevel"/>
    <w:tmpl w:val="FBCC4B76"/>
    <w:lvl w:ilvl="0" w:tplc="155007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073B"/>
    <w:rsid w:val="0016073B"/>
    <w:rsid w:val="001C39A6"/>
    <w:rsid w:val="00434166"/>
    <w:rsid w:val="00446898"/>
    <w:rsid w:val="00573599"/>
    <w:rsid w:val="006E6A7A"/>
    <w:rsid w:val="007E6F68"/>
    <w:rsid w:val="00965095"/>
    <w:rsid w:val="009740AE"/>
    <w:rsid w:val="009E55BF"/>
    <w:rsid w:val="00BC4E48"/>
    <w:rsid w:val="00C803A7"/>
    <w:rsid w:val="00D52307"/>
    <w:rsid w:val="00D93ACB"/>
    <w:rsid w:val="00DE3567"/>
    <w:rsid w:val="00E8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96D19B-D3C4-40E4-9AF5-C4803483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73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A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A7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A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A7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A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A7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73599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599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99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7359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C803A7"/>
    <w:rPr>
      <w:b/>
      <w:bCs/>
    </w:rPr>
  </w:style>
  <w:style w:type="character" w:styleId="Emphasis">
    <w:name w:val="Emphasis"/>
    <w:uiPriority w:val="20"/>
    <w:qFormat/>
    <w:rsid w:val="00C803A7"/>
    <w:rPr>
      <w:i/>
      <w:iCs/>
    </w:rPr>
  </w:style>
  <w:style w:type="paragraph" w:styleId="NoSpacing">
    <w:name w:val="No Spacing"/>
    <w:uiPriority w:val="1"/>
    <w:qFormat/>
    <w:rsid w:val="00573599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7359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C803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03A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A7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C803A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803A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C803A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C803A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803A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3A7"/>
    <w:pPr>
      <w:outlineLvl w:val="9"/>
    </w:pPr>
  </w:style>
  <w:style w:type="table" w:styleId="TableGrid">
    <w:name w:val="Table Grid"/>
    <w:basedOn w:val="TableNormal"/>
    <w:uiPriority w:val="59"/>
    <w:rsid w:val="00160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073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73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607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854</Words>
  <Characters>10571</Characters>
  <Application>Microsoft Office Word</Application>
  <DocSecurity>0</DocSecurity>
  <Lines>88</Lines>
  <Paragraphs>24</Paragraphs>
  <ScaleCrop>false</ScaleCrop>
  <Company/>
  <LinksUpToDate>false</LinksUpToDate>
  <CharactersWithSpaces>1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ocessing, Data</cp:lastModifiedBy>
  <cp:revision>6</cp:revision>
  <dcterms:created xsi:type="dcterms:W3CDTF">2015-01-20T06:50:00Z</dcterms:created>
  <dcterms:modified xsi:type="dcterms:W3CDTF">2016-01-12T05:17:00Z</dcterms:modified>
</cp:coreProperties>
</file>